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FEE96" w14:textId="6B300383" w:rsidR="00E17176" w:rsidRDefault="00157E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</w:t>
      </w:r>
      <w:r w:rsidR="00322534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le </w:t>
      </w:r>
      <w:r w:rsidR="0032253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:</w:t>
      </w:r>
      <w:r w:rsidR="00322534">
        <w:rPr>
          <w:rFonts w:ascii="Times New Roman" w:hAnsi="Times New Roman" w:cs="Times New Roman"/>
          <w:sz w:val="24"/>
          <w:szCs w:val="24"/>
        </w:rPr>
        <w:t xml:space="preserve"> </w:t>
      </w:r>
      <w:r w:rsidR="0095624E">
        <w:rPr>
          <w:rFonts w:ascii="Times New Roman" w:hAnsi="Times New Roman" w:cs="Times New Roman"/>
          <w:sz w:val="24"/>
          <w:szCs w:val="24"/>
        </w:rPr>
        <w:t>Primary and secondary a</w:t>
      </w:r>
      <w:r w:rsidR="00CA5AF1" w:rsidRPr="00CA5AF1">
        <w:rPr>
          <w:rFonts w:ascii="Times New Roman" w:hAnsi="Times New Roman" w:cs="Times New Roman"/>
          <w:sz w:val="24"/>
          <w:szCs w:val="24"/>
        </w:rPr>
        <w:t>ntibodies</w:t>
      </w:r>
      <w:r w:rsidR="004F184B">
        <w:rPr>
          <w:rFonts w:ascii="Times New Roman" w:hAnsi="Times New Roman" w:cs="Times New Roman"/>
          <w:sz w:val="24"/>
          <w:szCs w:val="24"/>
        </w:rPr>
        <w:t xml:space="preserve"> </w:t>
      </w:r>
      <w:r w:rsidR="00322534">
        <w:rPr>
          <w:rFonts w:ascii="Times New Roman" w:hAnsi="Times New Roman" w:cs="Times New Roman"/>
          <w:sz w:val="24"/>
          <w:szCs w:val="24"/>
        </w:rPr>
        <w:t xml:space="preserve">used in this study. </w:t>
      </w:r>
      <w:r w:rsidR="0095624E">
        <w:rPr>
          <w:rFonts w:ascii="Times New Roman" w:hAnsi="Times New Roman" w:cs="Times New Roman"/>
          <w:sz w:val="24"/>
          <w:szCs w:val="24"/>
        </w:rPr>
        <w:t>WB = western blot, IF = immunofluorescence</w:t>
      </w:r>
      <w:r w:rsidR="00ED057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11"/>
        <w:gridCol w:w="1812"/>
        <w:gridCol w:w="1867"/>
        <w:gridCol w:w="2436"/>
        <w:gridCol w:w="1524"/>
      </w:tblGrid>
      <w:tr w:rsidR="0026520D" w:rsidRPr="00CA5AF1" w14:paraId="1B86B228" w14:textId="6EC6C5F1" w:rsidTr="0026520D">
        <w:trPr>
          <w:trHeight w:val="251"/>
        </w:trPr>
        <w:tc>
          <w:tcPr>
            <w:tcW w:w="1711" w:type="dxa"/>
          </w:tcPr>
          <w:p w14:paraId="3A17C5FF" w14:textId="42647CFA" w:rsidR="0026520D" w:rsidRPr="00157E04" w:rsidRDefault="00DC167D" w:rsidP="00157E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812" w:type="dxa"/>
          </w:tcPr>
          <w:p w14:paraId="3D139B42" w14:textId="77777777" w:rsidR="0026520D" w:rsidRPr="00157E04" w:rsidRDefault="0026520D" w:rsidP="00157E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867" w:type="dxa"/>
          </w:tcPr>
          <w:p w14:paraId="343801BA" w14:textId="77777777" w:rsidR="0026520D" w:rsidRPr="00157E04" w:rsidRDefault="0026520D" w:rsidP="00157E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No.</w:t>
            </w:r>
          </w:p>
        </w:tc>
        <w:tc>
          <w:tcPr>
            <w:tcW w:w="2436" w:type="dxa"/>
          </w:tcPr>
          <w:p w14:paraId="63A712BC" w14:textId="30AF0265" w:rsidR="0026520D" w:rsidRPr="00157E04" w:rsidRDefault="0026520D" w:rsidP="00157E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</w:t>
            </w:r>
          </w:p>
        </w:tc>
        <w:tc>
          <w:tcPr>
            <w:tcW w:w="1524" w:type="dxa"/>
          </w:tcPr>
          <w:p w14:paraId="5AA4B066" w14:textId="6C2E8C22" w:rsidR="0026520D" w:rsidRPr="0026520D" w:rsidRDefault="0026520D" w:rsidP="00157E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26520D" w:rsidRPr="00CA5AF1" w14:paraId="6AEDC0EE" w14:textId="7B103103" w:rsidTr="0026520D">
        <w:trPr>
          <w:trHeight w:val="263"/>
        </w:trPr>
        <w:tc>
          <w:tcPr>
            <w:tcW w:w="1711" w:type="dxa"/>
          </w:tcPr>
          <w:p w14:paraId="196D65AD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A</w:t>
            </w:r>
          </w:p>
        </w:tc>
        <w:tc>
          <w:tcPr>
            <w:tcW w:w="1812" w:type="dxa"/>
          </w:tcPr>
          <w:p w14:paraId="14E259B8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</w:t>
            </w:r>
          </w:p>
        </w:tc>
        <w:tc>
          <w:tcPr>
            <w:tcW w:w="1867" w:type="dxa"/>
          </w:tcPr>
          <w:p w14:paraId="4A98A057" w14:textId="77777777" w:rsidR="0026520D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13582</w:t>
            </w:r>
          </w:p>
        </w:tc>
        <w:tc>
          <w:tcPr>
            <w:tcW w:w="2436" w:type="dxa"/>
          </w:tcPr>
          <w:p w14:paraId="5C4C01CB" w14:textId="3A5594A2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</w:p>
        </w:tc>
        <w:tc>
          <w:tcPr>
            <w:tcW w:w="1524" w:type="dxa"/>
          </w:tcPr>
          <w:p w14:paraId="373538E0" w14:textId="43CE01E5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26520D" w:rsidRPr="00CA5AF1" w14:paraId="03CF8AEE" w14:textId="0FD3BBB9" w:rsidTr="0026520D">
        <w:trPr>
          <w:trHeight w:val="263"/>
        </w:trPr>
        <w:tc>
          <w:tcPr>
            <w:tcW w:w="1711" w:type="dxa"/>
          </w:tcPr>
          <w:p w14:paraId="3E0F51CA" w14:textId="3494C7C3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4AB6">
              <w:rPr>
                <w:rFonts w:ascii="Times New Roman" w:hAnsi="Times New Roman" w:cs="Times New Roman"/>
                <w:sz w:val="24"/>
                <w:szCs w:val="24"/>
              </w:rPr>
              <w:t>β lactam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6CC17870" w14:textId="635AEED6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ED</w:t>
            </w:r>
          </w:p>
        </w:tc>
        <w:tc>
          <w:tcPr>
            <w:tcW w:w="1867" w:type="dxa"/>
          </w:tcPr>
          <w:p w14:paraId="55365A85" w14:textId="47492E50" w:rsidR="0026520D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311">
              <w:rPr>
                <w:rFonts w:ascii="Times New Roman" w:hAnsi="Times New Roman" w:cs="Times New Roman"/>
                <w:sz w:val="24"/>
                <w:szCs w:val="24"/>
              </w:rPr>
              <w:t>15720</w:t>
            </w:r>
          </w:p>
        </w:tc>
        <w:tc>
          <w:tcPr>
            <w:tcW w:w="2436" w:type="dxa"/>
          </w:tcPr>
          <w:p w14:paraId="213B87A5" w14:textId="0033EB3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</w:p>
        </w:tc>
        <w:tc>
          <w:tcPr>
            <w:tcW w:w="1524" w:type="dxa"/>
          </w:tcPr>
          <w:p w14:paraId="48D57396" w14:textId="158F4BA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26520D" w:rsidRPr="00CA5AF1" w14:paraId="1F41921B" w14:textId="3FC010FE" w:rsidTr="0026520D">
        <w:trPr>
          <w:trHeight w:val="263"/>
        </w:trPr>
        <w:tc>
          <w:tcPr>
            <w:tcW w:w="1711" w:type="dxa"/>
          </w:tcPr>
          <w:p w14:paraId="4C117299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9B">
              <w:rPr>
                <w:rFonts w:ascii="Times New Roman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1812" w:type="dxa"/>
          </w:tcPr>
          <w:p w14:paraId="546642E1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867" w:type="dxa"/>
          </w:tcPr>
          <w:p w14:paraId="72208FC5" w14:textId="77777777" w:rsidR="0026520D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25S</w:t>
            </w:r>
          </w:p>
        </w:tc>
        <w:tc>
          <w:tcPr>
            <w:tcW w:w="2436" w:type="dxa"/>
          </w:tcPr>
          <w:p w14:paraId="66387731" w14:textId="62D340B8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</w:p>
        </w:tc>
        <w:tc>
          <w:tcPr>
            <w:tcW w:w="1524" w:type="dxa"/>
          </w:tcPr>
          <w:p w14:paraId="4658AF66" w14:textId="2D21FBE6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26520D" w:rsidRPr="00CA5AF1" w14:paraId="3BE8A60E" w14:textId="534DAEB3" w:rsidTr="0026520D">
        <w:trPr>
          <w:trHeight w:val="263"/>
        </w:trPr>
        <w:tc>
          <w:tcPr>
            <w:tcW w:w="1711" w:type="dxa"/>
          </w:tcPr>
          <w:p w14:paraId="318EE097" w14:textId="77777777" w:rsidR="0026520D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9B">
              <w:rPr>
                <w:rFonts w:ascii="Times New Roman" w:hAnsi="Times New Roman" w:cs="Times New Roman"/>
                <w:sz w:val="24"/>
                <w:szCs w:val="24"/>
              </w:rPr>
              <w:t>Phospho-GSK-3β</w:t>
            </w:r>
          </w:p>
        </w:tc>
        <w:tc>
          <w:tcPr>
            <w:tcW w:w="1812" w:type="dxa"/>
          </w:tcPr>
          <w:p w14:paraId="514ABEF8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867" w:type="dxa"/>
          </w:tcPr>
          <w:p w14:paraId="3B8D2030" w14:textId="77777777" w:rsidR="0026520D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6S</w:t>
            </w:r>
          </w:p>
        </w:tc>
        <w:tc>
          <w:tcPr>
            <w:tcW w:w="2436" w:type="dxa"/>
          </w:tcPr>
          <w:p w14:paraId="3018A116" w14:textId="5D66C556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</w:p>
        </w:tc>
        <w:tc>
          <w:tcPr>
            <w:tcW w:w="1524" w:type="dxa"/>
          </w:tcPr>
          <w:p w14:paraId="6633F047" w14:textId="0BC977A1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26520D" w:rsidRPr="00CA5AF1" w14:paraId="16425D2D" w14:textId="11C42E3C" w:rsidTr="0026520D">
        <w:trPr>
          <w:trHeight w:val="263"/>
        </w:trPr>
        <w:tc>
          <w:tcPr>
            <w:tcW w:w="1711" w:type="dxa"/>
          </w:tcPr>
          <w:p w14:paraId="6737317D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1812" w:type="dxa"/>
          </w:tcPr>
          <w:p w14:paraId="4B727069" w14:textId="02DB2CCD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67" w:type="dxa"/>
          </w:tcPr>
          <w:p w14:paraId="004F4A7C" w14:textId="1756D774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1629</w:t>
            </w:r>
          </w:p>
        </w:tc>
        <w:tc>
          <w:tcPr>
            <w:tcW w:w="2436" w:type="dxa"/>
          </w:tcPr>
          <w:p w14:paraId="7CE91E75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</w:p>
        </w:tc>
        <w:tc>
          <w:tcPr>
            <w:tcW w:w="1524" w:type="dxa"/>
          </w:tcPr>
          <w:p w14:paraId="2E2E6EFE" w14:textId="1BB44932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26520D" w:rsidRPr="00CA5AF1" w14:paraId="6F987129" w14:textId="4664CCC8" w:rsidTr="0026520D">
        <w:trPr>
          <w:trHeight w:val="263"/>
        </w:trPr>
        <w:tc>
          <w:tcPr>
            <w:tcW w:w="1711" w:type="dxa"/>
          </w:tcPr>
          <w:p w14:paraId="79D01DA9" w14:textId="5AAAB5D9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1812" w:type="dxa"/>
          </w:tcPr>
          <w:p w14:paraId="400EE43D" w14:textId="5AABC65A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867" w:type="dxa"/>
          </w:tcPr>
          <w:p w14:paraId="1656DE24" w14:textId="1F76F826" w:rsidR="0026520D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600-597</w:t>
            </w:r>
          </w:p>
        </w:tc>
        <w:tc>
          <w:tcPr>
            <w:tcW w:w="2436" w:type="dxa"/>
          </w:tcPr>
          <w:p w14:paraId="1D94C6B9" w14:textId="479FB118" w:rsidR="0026520D" w:rsidRPr="00B3629F" w:rsidRDefault="002652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524" w:type="dxa"/>
          </w:tcPr>
          <w:p w14:paraId="2410EB93" w14:textId="1DC00B93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520D" w:rsidRPr="00CA5AF1" w14:paraId="47F894AE" w14:textId="382A34DA" w:rsidTr="0026520D">
        <w:trPr>
          <w:trHeight w:val="504"/>
        </w:trPr>
        <w:tc>
          <w:tcPr>
            <w:tcW w:w="1711" w:type="dxa"/>
          </w:tcPr>
          <w:p w14:paraId="0AFD5427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NUP54</w:t>
            </w:r>
          </w:p>
        </w:tc>
        <w:tc>
          <w:tcPr>
            <w:tcW w:w="1812" w:type="dxa"/>
          </w:tcPr>
          <w:p w14:paraId="3392169D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  <w:r w:rsidRPr="00CA5A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oteintech</w:t>
            </w:r>
            <w:proofErr w:type="spellEnd"/>
          </w:p>
        </w:tc>
        <w:tc>
          <w:tcPr>
            <w:tcW w:w="1867" w:type="dxa"/>
          </w:tcPr>
          <w:p w14:paraId="067A5297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232-1-AP</w:t>
            </w:r>
          </w:p>
        </w:tc>
        <w:tc>
          <w:tcPr>
            <w:tcW w:w="2436" w:type="dxa"/>
          </w:tcPr>
          <w:p w14:paraId="1DBF1E42" w14:textId="16A9000B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 xml:space="preserve"> Immunofluorescence</w:t>
            </w:r>
          </w:p>
        </w:tc>
        <w:tc>
          <w:tcPr>
            <w:tcW w:w="1524" w:type="dxa"/>
          </w:tcPr>
          <w:p w14:paraId="662D5A15" w14:textId="29273133" w:rsidR="0026520D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1:2000</w:t>
            </w:r>
          </w:p>
          <w:p w14:paraId="463A6FDA" w14:textId="02F1EC2E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:1000</w:t>
            </w:r>
          </w:p>
        </w:tc>
      </w:tr>
      <w:tr w:rsidR="0026520D" w:rsidRPr="00CA5AF1" w14:paraId="5F364E64" w14:textId="4AE1E42C" w:rsidTr="0026520D">
        <w:trPr>
          <w:trHeight w:val="549"/>
        </w:trPr>
        <w:tc>
          <w:tcPr>
            <w:tcW w:w="1711" w:type="dxa"/>
          </w:tcPr>
          <w:p w14:paraId="266CB4B9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NUP153</w:t>
            </w:r>
          </w:p>
        </w:tc>
        <w:tc>
          <w:tcPr>
            <w:tcW w:w="1812" w:type="dxa"/>
          </w:tcPr>
          <w:p w14:paraId="335DEB0F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867" w:type="dxa"/>
          </w:tcPr>
          <w:p w14:paraId="350F6DB9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BP1-81725</w:t>
            </w:r>
          </w:p>
        </w:tc>
        <w:tc>
          <w:tcPr>
            <w:tcW w:w="2436" w:type="dxa"/>
          </w:tcPr>
          <w:p w14:paraId="2BF132CB" w14:textId="265B9454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524" w:type="dxa"/>
          </w:tcPr>
          <w:p w14:paraId="190050BA" w14:textId="77777777" w:rsidR="0026520D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1:2000</w:t>
            </w:r>
          </w:p>
          <w:p w14:paraId="56FB4DFD" w14:textId="3C25AF8F" w:rsidR="0026520D" w:rsidRPr="00CA5AF1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:1000</w:t>
            </w:r>
          </w:p>
        </w:tc>
      </w:tr>
      <w:tr w:rsidR="0026520D" w:rsidRPr="00CA5AF1" w14:paraId="21B1A352" w14:textId="01EBD33B" w:rsidTr="0026520D">
        <w:trPr>
          <w:trHeight w:val="491"/>
        </w:trPr>
        <w:tc>
          <w:tcPr>
            <w:tcW w:w="1711" w:type="dxa"/>
          </w:tcPr>
          <w:p w14:paraId="416A3875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NUP214</w:t>
            </w:r>
          </w:p>
        </w:tc>
        <w:tc>
          <w:tcPr>
            <w:tcW w:w="1812" w:type="dxa"/>
          </w:tcPr>
          <w:p w14:paraId="2304AA16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</w:t>
            </w:r>
            <w:r w:rsidRPr="00CA5A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cam</w:t>
            </w:r>
          </w:p>
        </w:tc>
        <w:tc>
          <w:tcPr>
            <w:tcW w:w="1867" w:type="dxa"/>
          </w:tcPr>
          <w:p w14:paraId="04FDCFB5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70497</w:t>
            </w:r>
          </w:p>
        </w:tc>
        <w:tc>
          <w:tcPr>
            <w:tcW w:w="2436" w:type="dxa"/>
          </w:tcPr>
          <w:p w14:paraId="181611B2" w14:textId="72B04C66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524" w:type="dxa"/>
          </w:tcPr>
          <w:p w14:paraId="0CCCDF70" w14:textId="77777777" w:rsidR="0026520D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1:2000</w:t>
            </w:r>
          </w:p>
          <w:p w14:paraId="4F133CA0" w14:textId="2AA4810A" w:rsidR="0026520D" w:rsidRPr="00CA5AF1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:1000</w:t>
            </w:r>
          </w:p>
        </w:tc>
      </w:tr>
      <w:tr w:rsidR="0026520D" w:rsidRPr="00CA5AF1" w14:paraId="04837B83" w14:textId="300996D4" w:rsidTr="0026520D">
        <w:trPr>
          <w:trHeight w:val="491"/>
        </w:trPr>
        <w:tc>
          <w:tcPr>
            <w:tcW w:w="1711" w:type="dxa"/>
          </w:tcPr>
          <w:p w14:paraId="39A4B092" w14:textId="45AF1F6B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e1</w:t>
            </w:r>
          </w:p>
        </w:tc>
        <w:tc>
          <w:tcPr>
            <w:tcW w:w="1812" w:type="dxa"/>
          </w:tcPr>
          <w:p w14:paraId="7E16B165" w14:textId="19B78A3F" w:rsidR="0026520D" w:rsidRDefault="0026520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vus</w:t>
            </w:r>
          </w:p>
        </w:tc>
        <w:tc>
          <w:tcPr>
            <w:tcW w:w="1867" w:type="dxa"/>
          </w:tcPr>
          <w:p w14:paraId="47A06029" w14:textId="426AFCE4" w:rsidR="0026520D" w:rsidRPr="00CA5AF1" w:rsidRDefault="0026520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BP1-31027</w:t>
            </w:r>
          </w:p>
        </w:tc>
        <w:tc>
          <w:tcPr>
            <w:tcW w:w="2436" w:type="dxa"/>
          </w:tcPr>
          <w:p w14:paraId="6E95D118" w14:textId="4D46EEE1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</w:p>
        </w:tc>
        <w:tc>
          <w:tcPr>
            <w:tcW w:w="1524" w:type="dxa"/>
          </w:tcPr>
          <w:p w14:paraId="7AEBFF2E" w14:textId="0B0E5736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26520D" w:rsidRPr="00CA5AF1" w14:paraId="3B176BA4" w14:textId="4AA98271" w:rsidTr="0026520D">
        <w:trPr>
          <w:trHeight w:val="273"/>
        </w:trPr>
        <w:tc>
          <w:tcPr>
            <w:tcW w:w="1711" w:type="dxa"/>
          </w:tcPr>
          <w:p w14:paraId="36D34978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 xml:space="preserve">FLAG </w:t>
            </w:r>
          </w:p>
        </w:tc>
        <w:tc>
          <w:tcPr>
            <w:tcW w:w="1812" w:type="dxa"/>
          </w:tcPr>
          <w:p w14:paraId="62B661C6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867" w:type="dxa"/>
          </w:tcPr>
          <w:p w14:paraId="09D1D953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793T</w:t>
            </w:r>
          </w:p>
        </w:tc>
        <w:tc>
          <w:tcPr>
            <w:tcW w:w="2436" w:type="dxa"/>
          </w:tcPr>
          <w:p w14:paraId="528B0A4F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524" w:type="dxa"/>
          </w:tcPr>
          <w:p w14:paraId="63FE171E" w14:textId="443FD8B3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520D" w:rsidRPr="00CA5AF1" w14:paraId="142E446C" w14:textId="25C9D395" w:rsidTr="0026520D">
        <w:trPr>
          <w:trHeight w:val="494"/>
        </w:trPr>
        <w:tc>
          <w:tcPr>
            <w:tcW w:w="1711" w:type="dxa"/>
          </w:tcPr>
          <w:p w14:paraId="0C893E7C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t.</w:t>
            </w: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 xml:space="preserve"> HSP60</w:t>
            </w:r>
          </w:p>
        </w:tc>
        <w:tc>
          <w:tcPr>
            <w:tcW w:w="1812" w:type="dxa"/>
          </w:tcPr>
          <w:p w14:paraId="082ECE9A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867" w:type="dxa"/>
          </w:tcPr>
          <w:p w14:paraId="06B89C3A" w14:textId="77777777" w:rsidR="0026520D" w:rsidRPr="00CA5AF1" w:rsidRDefault="002652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F2108</w:t>
            </w:r>
          </w:p>
        </w:tc>
        <w:tc>
          <w:tcPr>
            <w:tcW w:w="2436" w:type="dxa"/>
          </w:tcPr>
          <w:p w14:paraId="734E0BF9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 xml:space="preserve">Immunofluorescence </w:t>
            </w:r>
          </w:p>
        </w:tc>
        <w:tc>
          <w:tcPr>
            <w:tcW w:w="1524" w:type="dxa"/>
          </w:tcPr>
          <w:p w14:paraId="4AC6D45E" w14:textId="4354F57D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520D" w:rsidRPr="00CA5AF1" w14:paraId="375253D0" w14:textId="48CE00CD" w:rsidTr="0026520D">
        <w:trPr>
          <w:trHeight w:val="494"/>
        </w:trPr>
        <w:tc>
          <w:tcPr>
            <w:tcW w:w="1711" w:type="dxa"/>
          </w:tcPr>
          <w:p w14:paraId="4E03AB8A" w14:textId="77777777" w:rsidR="0026520D" w:rsidRPr="00B648A8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1812" w:type="dxa"/>
          </w:tcPr>
          <w:p w14:paraId="7DD8B1D5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867" w:type="dxa"/>
          </w:tcPr>
          <w:p w14:paraId="7D2B3D60" w14:textId="77777777" w:rsidR="0026520D" w:rsidRPr="00CA5AF1" w:rsidRDefault="002652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4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94T</w:t>
            </w:r>
          </w:p>
        </w:tc>
        <w:tc>
          <w:tcPr>
            <w:tcW w:w="2436" w:type="dxa"/>
          </w:tcPr>
          <w:p w14:paraId="7EDE7598" w14:textId="77777777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524" w:type="dxa"/>
          </w:tcPr>
          <w:p w14:paraId="22018C78" w14:textId="444E41A3" w:rsidR="0026520D" w:rsidRPr="00CA5AF1" w:rsidRDefault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520D" w:rsidRPr="00CA5AF1" w14:paraId="0705B5EC" w14:textId="3076A2D3" w:rsidTr="0026520D">
        <w:trPr>
          <w:trHeight w:val="494"/>
        </w:trPr>
        <w:tc>
          <w:tcPr>
            <w:tcW w:w="1711" w:type="dxa"/>
          </w:tcPr>
          <w:p w14:paraId="6C661552" w14:textId="6F32C41F" w:rsidR="0026520D" w:rsidRPr="00546311" w:rsidRDefault="0026520D" w:rsidP="7758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7580870">
              <w:rPr>
                <w:rFonts w:ascii="Times New Roman" w:hAnsi="Times New Roman" w:cs="Times New Roman"/>
                <w:sz w:val="24"/>
                <w:szCs w:val="24"/>
              </w:rPr>
              <w:t>Goat anti-Mouse IgG (H+L) Secondary Antibody, HRP</w:t>
            </w:r>
          </w:p>
        </w:tc>
        <w:tc>
          <w:tcPr>
            <w:tcW w:w="1812" w:type="dxa"/>
          </w:tcPr>
          <w:p w14:paraId="234CE4ED" w14:textId="68ABFB42" w:rsidR="0026520D" w:rsidRPr="00546311" w:rsidRDefault="0026520D" w:rsidP="7758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1867" w:type="dxa"/>
          </w:tcPr>
          <w:p w14:paraId="57F70E92" w14:textId="0B6E54F4" w:rsidR="0026520D" w:rsidRPr="00546311" w:rsidRDefault="0026520D" w:rsidP="7758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79">
              <w:rPr>
                <w:rFonts w:ascii="Times New Roman" w:hAnsi="Times New Roman" w:cs="Times New Roman"/>
                <w:sz w:val="24"/>
                <w:szCs w:val="24"/>
              </w:rPr>
              <w:t>1706516</w:t>
            </w:r>
          </w:p>
        </w:tc>
        <w:tc>
          <w:tcPr>
            <w:tcW w:w="2436" w:type="dxa"/>
          </w:tcPr>
          <w:p w14:paraId="3BF6D2E7" w14:textId="6B2FCAF0" w:rsidR="0026520D" w:rsidRPr="00546311" w:rsidRDefault="0026520D" w:rsidP="00312BE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</w:p>
        </w:tc>
        <w:tc>
          <w:tcPr>
            <w:tcW w:w="1524" w:type="dxa"/>
          </w:tcPr>
          <w:p w14:paraId="52513A37" w14:textId="5C9C5778" w:rsidR="0026520D" w:rsidRPr="00CA5AF1" w:rsidRDefault="0026520D" w:rsidP="00312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  <w:r w:rsidR="00927E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26520D" w:rsidRPr="00CA5AF1" w14:paraId="3D28C4B1" w14:textId="1133275A" w:rsidTr="0026520D">
        <w:trPr>
          <w:trHeight w:val="494"/>
        </w:trPr>
        <w:tc>
          <w:tcPr>
            <w:tcW w:w="1711" w:type="dxa"/>
          </w:tcPr>
          <w:p w14:paraId="48B65C9B" w14:textId="3260878C" w:rsidR="0026520D" w:rsidRDefault="0026520D" w:rsidP="7758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7580870">
              <w:rPr>
                <w:rFonts w:ascii="Times New Roman" w:hAnsi="Times New Roman" w:cs="Times New Roman"/>
                <w:sz w:val="24"/>
                <w:szCs w:val="24"/>
              </w:rPr>
              <w:t>Goat Anti-Rabbit IgG (H + L)-HRP Conjugate</w:t>
            </w:r>
          </w:p>
        </w:tc>
        <w:tc>
          <w:tcPr>
            <w:tcW w:w="1812" w:type="dxa"/>
          </w:tcPr>
          <w:p w14:paraId="5942D0BC" w14:textId="24E82510" w:rsidR="0026520D" w:rsidRPr="00546311" w:rsidRDefault="0026520D" w:rsidP="775808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0B8F10" w14:textId="53579B82" w:rsidR="0026520D" w:rsidRPr="00546311" w:rsidRDefault="0026520D" w:rsidP="7758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7580870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1867" w:type="dxa"/>
          </w:tcPr>
          <w:p w14:paraId="317C09BE" w14:textId="511174E5" w:rsidR="0026520D" w:rsidRPr="00546311" w:rsidRDefault="0026520D" w:rsidP="7758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7580870">
              <w:rPr>
                <w:rFonts w:ascii="Times New Roman" w:hAnsi="Times New Roman" w:cs="Times New Roman"/>
                <w:sz w:val="24"/>
                <w:szCs w:val="24"/>
              </w:rPr>
              <w:t>1706515</w:t>
            </w:r>
          </w:p>
        </w:tc>
        <w:tc>
          <w:tcPr>
            <w:tcW w:w="2436" w:type="dxa"/>
          </w:tcPr>
          <w:p w14:paraId="7E8E88F3" w14:textId="79758745" w:rsidR="0026520D" w:rsidRPr="00546311" w:rsidRDefault="0026520D" w:rsidP="00312BE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Western blotting</w:t>
            </w:r>
          </w:p>
        </w:tc>
        <w:tc>
          <w:tcPr>
            <w:tcW w:w="1524" w:type="dxa"/>
          </w:tcPr>
          <w:p w14:paraId="7279533A" w14:textId="74D482DD" w:rsidR="0026520D" w:rsidRPr="00CA5AF1" w:rsidRDefault="0026520D" w:rsidP="00312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  <w:r w:rsidR="00927E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26520D" w:rsidRPr="00CA5AF1" w14:paraId="4BD0D225" w14:textId="39712DF8" w:rsidTr="0026520D">
        <w:trPr>
          <w:trHeight w:val="494"/>
        </w:trPr>
        <w:tc>
          <w:tcPr>
            <w:tcW w:w="1711" w:type="dxa"/>
          </w:tcPr>
          <w:p w14:paraId="3BE1450F" w14:textId="77777777" w:rsidR="0026520D" w:rsidRPr="00B648A8" w:rsidRDefault="0026520D" w:rsidP="00312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D9B">
              <w:rPr>
                <w:rFonts w:ascii="Times New Roman" w:hAnsi="Times New Roman" w:cs="Times New Roman"/>
                <w:sz w:val="24"/>
                <w:szCs w:val="24"/>
              </w:rPr>
              <w:t>Goat anti-Mouse IgG (H+L) Cross-Adsorbed Secondary Antibody, Alexa Fluor™ 488</w:t>
            </w:r>
          </w:p>
        </w:tc>
        <w:tc>
          <w:tcPr>
            <w:tcW w:w="1812" w:type="dxa"/>
          </w:tcPr>
          <w:p w14:paraId="4C23257E" w14:textId="77777777" w:rsidR="0026520D" w:rsidRPr="00CA5AF1" w:rsidRDefault="0026520D" w:rsidP="00312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67" w:type="dxa"/>
          </w:tcPr>
          <w:p w14:paraId="7B6232D4" w14:textId="77777777" w:rsidR="0026520D" w:rsidRPr="00CA5AF1" w:rsidRDefault="0026520D" w:rsidP="00312B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1001</w:t>
            </w:r>
          </w:p>
        </w:tc>
        <w:tc>
          <w:tcPr>
            <w:tcW w:w="2436" w:type="dxa"/>
          </w:tcPr>
          <w:p w14:paraId="0144E9FA" w14:textId="77777777" w:rsidR="0026520D" w:rsidRPr="00CA5AF1" w:rsidRDefault="0026520D" w:rsidP="00312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524" w:type="dxa"/>
          </w:tcPr>
          <w:p w14:paraId="45FD4482" w14:textId="2FDC86B3" w:rsidR="0026520D" w:rsidRPr="00CA5AF1" w:rsidRDefault="0026520D" w:rsidP="00312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520D" w:rsidRPr="00CA5AF1" w14:paraId="4F598BD5" w14:textId="2039F8A9" w:rsidTr="0026520D">
        <w:trPr>
          <w:trHeight w:val="494"/>
        </w:trPr>
        <w:tc>
          <w:tcPr>
            <w:tcW w:w="1711" w:type="dxa"/>
          </w:tcPr>
          <w:p w14:paraId="251AA35F" w14:textId="77777777" w:rsidR="0026520D" w:rsidRPr="00B648A8" w:rsidRDefault="0026520D" w:rsidP="00312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beri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R 635</w:t>
            </w:r>
          </w:p>
        </w:tc>
        <w:tc>
          <w:tcPr>
            <w:tcW w:w="1812" w:type="dxa"/>
          </w:tcPr>
          <w:p w14:paraId="09FA2EDC" w14:textId="77777777" w:rsidR="0026520D" w:rsidRPr="00CA5AF1" w:rsidRDefault="0026520D" w:rsidP="00312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berior</w:t>
            </w:r>
            <w:proofErr w:type="spellEnd"/>
          </w:p>
        </w:tc>
        <w:tc>
          <w:tcPr>
            <w:tcW w:w="1867" w:type="dxa"/>
          </w:tcPr>
          <w:p w14:paraId="5DE45C00" w14:textId="77777777" w:rsidR="0026520D" w:rsidRPr="00CA5AF1" w:rsidRDefault="0026520D" w:rsidP="00312B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635-1002</w:t>
            </w:r>
          </w:p>
        </w:tc>
        <w:tc>
          <w:tcPr>
            <w:tcW w:w="2436" w:type="dxa"/>
          </w:tcPr>
          <w:p w14:paraId="1CAA610A" w14:textId="77777777" w:rsidR="0026520D" w:rsidRPr="00CA5AF1" w:rsidRDefault="0026520D" w:rsidP="00312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524" w:type="dxa"/>
          </w:tcPr>
          <w:p w14:paraId="6B051F2B" w14:textId="19EA10C1" w:rsidR="0026520D" w:rsidRPr="00CA5AF1" w:rsidRDefault="0026520D" w:rsidP="00312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26520D" w:rsidRPr="00CA5AF1" w14:paraId="7452024F" w14:textId="3E89A22B" w:rsidTr="0026520D">
        <w:trPr>
          <w:trHeight w:val="494"/>
        </w:trPr>
        <w:tc>
          <w:tcPr>
            <w:tcW w:w="1711" w:type="dxa"/>
          </w:tcPr>
          <w:p w14:paraId="395643FE" w14:textId="77777777" w:rsidR="0026520D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8A8">
              <w:rPr>
                <w:rFonts w:ascii="Times New Roman" w:hAnsi="Times New Roman" w:cs="Times New Roman"/>
                <w:sz w:val="24"/>
                <w:szCs w:val="24"/>
              </w:rPr>
              <w:t xml:space="preserve">Goat anti-Mouse IgG </w:t>
            </w:r>
            <w:r w:rsidRPr="00B648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H+L) Cross-Adsorbed Secondary Antibody, </w:t>
            </w:r>
            <w:proofErr w:type="spellStart"/>
            <w:r w:rsidRPr="00B648A8">
              <w:rPr>
                <w:rFonts w:ascii="Times New Roman" w:hAnsi="Times New Roman" w:cs="Times New Roman"/>
                <w:sz w:val="24"/>
                <w:szCs w:val="24"/>
              </w:rPr>
              <w:t>DyLight</w:t>
            </w:r>
            <w:proofErr w:type="spellEnd"/>
            <w:r w:rsidRPr="00B648A8">
              <w:rPr>
                <w:rFonts w:ascii="Times New Roman" w:hAnsi="Times New Roman" w:cs="Times New Roman"/>
                <w:sz w:val="24"/>
                <w:szCs w:val="24"/>
              </w:rPr>
              <w:t>™ 594</w:t>
            </w:r>
          </w:p>
        </w:tc>
        <w:tc>
          <w:tcPr>
            <w:tcW w:w="1812" w:type="dxa"/>
          </w:tcPr>
          <w:p w14:paraId="3D7B4A67" w14:textId="77777777" w:rsidR="0026520D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itrogen</w:t>
            </w:r>
          </w:p>
        </w:tc>
        <w:tc>
          <w:tcPr>
            <w:tcW w:w="1867" w:type="dxa"/>
          </w:tcPr>
          <w:p w14:paraId="3DE2372C" w14:textId="77777777" w:rsidR="0026520D" w:rsidRPr="00CA5AF1" w:rsidRDefault="0026520D" w:rsidP="002652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11</w:t>
            </w:r>
          </w:p>
        </w:tc>
        <w:tc>
          <w:tcPr>
            <w:tcW w:w="2436" w:type="dxa"/>
          </w:tcPr>
          <w:p w14:paraId="2A6B6016" w14:textId="77777777" w:rsidR="0026520D" w:rsidRPr="00CA5AF1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524" w:type="dxa"/>
          </w:tcPr>
          <w:p w14:paraId="63D54D55" w14:textId="77777777" w:rsidR="0026520D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D 1:250</w:t>
            </w:r>
          </w:p>
          <w:p w14:paraId="411F1487" w14:textId="0904B4F6" w:rsidR="0026520D" w:rsidRPr="00CA5AF1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:1000</w:t>
            </w:r>
          </w:p>
        </w:tc>
      </w:tr>
      <w:tr w:rsidR="0026520D" w:rsidRPr="00CA5AF1" w14:paraId="0DE58E8A" w14:textId="60634EC4" w:rsidTr="0026520D">
        <w:trPr>
          <w:trHeight w:val="494"/>
        </w:trPr>
        <w:tc>
          <w:tcPr>
            <w:tcW w:w="1711" w:type="dxa"/>
          </w:tcPr>
          <w:p w14:paraId="092F7422" w14:textId="77777777" w:rsidR="0026520D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8A8">
              <w:rPr>
                <w:rFonts w:ascii="Times New Roman" w:hAnsi="Times New Roman" w:cs="Times New Roman"/>
                <w:sz w:val="24"/>
                <w:szCs w:val="24"/>
              </w:rPr>
              <w:t>Goat anti-Rabbit IgG (H+L) Highly Cross-Adsorbed Secondary Antibody, Alexa Fluor™ Plus 647</w:t>
            </w:r>
          </w:p>
        </w:tc>
        <w:tc>
          <w:tcPr>
            <w:tcW w:w="1812" w:type="dxa"/>
          </w:tcPr>
          <w:p w14:paraId="7C86F153" w14:textId="77777777" w:rsidR="0026520D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67" w:type="dxa"/>
          </w:tcPr>
          <w:p w14:paraId="5FE4E719" w14:textId="77777777" w:rsidR="0026520D" w:rsidRPr="00CA5AF1" w:rsidRDefault="0026520D" w:rsidP="002652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2733</w:t>
            </w:r>
          </w:p>
        </w:tc>
        <w:tc>
          <w:tcPr>
            <w:tcW w:w="2436" w:type="dxa"/>
          </w:tcPr>
          <w:p w14:paraId="6B82A44A" w14:textId="77777777" w:rsidR="0026520D" w:rsidRPr="00CA5AF1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524" w:type="dxa"/>
          </w:tcPr>
          <w:p w14:paraId="5CD1993B" w14:textId="11A3F1E7" w:rsidR="0026520D" w:rsidRPr="00CA5AF1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520D" w:rsidRPr="00CA5AF1" w14:paraId="10A39BC2" w14:textId="6FF05914" w:rsidTr="0026520D">
        <w:trPr>
          <w:trHeight w:val="494"/>
        </w:trPr>
        <w:tc>
          <w:tcPr>
            <w:tcW w:w="1711" w:type="dxa"/>
          </w:tcPr>
          <w:p w14:paraId="3A9A0E16" w14:textId="77777777" w:rsidR="0026520D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8A8">
              <w:rPr>
                <w:rFonts w:ascii="Times New Roman" w:hAnsi="Times New Roman" w:cs="Times New Roman"/>
                <w:sz w:val="24"/>
                <w:szCs w:val="24"/>
              </w:rPr>
              <w:t xml:space="preserve">Goat anti-Rabbit IgG (H+L) Cross-Adsorbed Secondary Antibody, </w:t>
            </w:r>
            <w:proofErr w:type="spellStart"/>
            <w:r w:rsidRPr="00B648A8">
              <w:rPr>
                <w:rFonts w:ascii="Times New Roman" w:hAnsi="Times New Roman" w:cs="Times New Roman"/>
                <w:sz w:val="24"/>
                <w:szCs w:val="24"/>
              </w:rPr>
              <w:t>DyLight</w:t>
            </w:r>
            <w:proofErr w:type="spellEnd"/>
            <w:r w:rsidRPr="00B648A8">
              <w:rPr>
                <w:rFonts w:ascii="Times New Roman" w:hAnsi="Times New Roman" w:cs="Times New Roman"/>
                <w:sz w:val="24"/>
                <w:szCs w:val="24"/>
              </w:rPr>
              <w:t>™ 594</w:t>
            </w:r>
          </w:p>
        </w:tc>
        <w:tc>
          <w:tcPr>
            <w:tcW w:w="1812" w:type="dxa"/>
          </w:tcPr>
          <w:p w14:paraId="431B468C" w14:textId="77777777" w:rsidR="0026520D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67" w:type="dxa"/>
          </w:tcPr>
          <w:p w14:paraId="086E3990" w14:textId="77777777" w:rsidR="0026520D" w:rsidRDefault="0026520D" w:rsidP="002652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61</w:t>
            </w:r>
          </w:p>
        </w:tc>
        <w:tc>
          <w:tcPr>
            <w:tcW w:w="2436" w:type="dxa"/>
          </w:tcPr>
          <w:p w14:paraId="07A2EE7B" w14:textId="77777777" w:rsidR="0026520D" w:rsidRPr="00CA5AF1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AF1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524" w:type="dxa"/>
          </w:tcPr>
          <w:p w14:paraId="72963CA3" w14:textId="05B806DA" w:rsidR="0026520D" w:rsidRPr="00CA5AF1" w:rsidRDefault="0026520D" w:rsidP="00265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</w:tbl>
    <w:p w14:paraId="6F9B285B" w14:textId="77777777" w:rsidR="00CA5AF1" w:rsidRPr="00CA5AF1" w:rsidRDefault="00CA5AF1">
      <w:pPr>
        <w:rPr>
          <w:rFonts w:ascii="Times New Roman" w:hAnsi="Times New Roman" w:cs="Times New Roman"/>
          <w:sz w:val="24"/>
          <w:szCs w:val="24"/>
        </w:rPr>
      </w:pPr>
    </w:p>
    <w:p w14:paraId="2E6824D2" w14:textId="77777777" w:rsidR="00CA5AF1" w:rsidRPr="00CA5AF1" w:rsidRDefault="00CA5AF1">
      <w:pPr>
        <w:rPr>
          <w:rFonts w:ascii="Times New Roman" w:hAnsi="Times New Roman" w:cs="Times New Roman"/>
          <w:sz w:val="24"/>
          <w:szCs w:val="24"/>
        </w:rPr>
      </w:pPr>
    </w:p>
    <w:p w14:paraId="6C594635" w14:textId="77777777" w:rsidR="00CA5AF1" w:rsidRPr="00CA5AF1" w:rsidRDefault="00CA5AF1" w:rsidP="00CA5AF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sectPr w:rsidR="00CA5AF1" w:rsidRPr="00CA5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AF1"/>
    <w:rsid w:val="00153D5B"/>
    <w:rsid w:val="00157E04"/>
    <w:rsid w:val="0026520D"/>
    <w:rsid w:val="00312BE7"/>
    <w:rsid w:val="00322534"/>
    <w:rsid w:val="003C4AB6"/>
    <w:rsid w:val="004460BA"/>
    <w:rsid w:val="004B0D9B"/>
    <w:rsid w:val="004E19F3"/>
    <w:rsid w:val="004F184B"/>
    <w:rsid w:val="004F4A23"/>
    <w:rsid w:val="00546311"/>
    <w:rsid w:val="006640FA"/>
    <w:rsid w:val="006C790A"/>
    <w:rsid w:val="007237B0"/>
    <w:rsid w:val="007E58D4"/>
    <w:rsid w:val="00927E70"/>
    <w:rsid w:val="0095624E"/>
    <w:rsid w:val="00A73B8D"/>
    <w:rsid w:val="00B3629F"/>
    <w:rsid w:val="00B648A8"/>
    <w:rsid w:val="00BC75CD"/>
    <w:rsid w:val="00C2277C"/>
    <w:rsid w:val="00CA5AF1"/>
    <w:rsid w:val="00CF4771"/>
    <w:rsid w:val="00CF7E23"/>
    <w:rsid w:val="00D53779"/>
    <w:rsid w:val="00D67BE8"/>
    <w:rsid w:val="00DC167D"/>
    <w:rsid w:val="00E17176"/>
    <w:rsid w:val="00EA16F6"/>
    <w:rsid w:val="00ED0576"/>
    <w:rsid w:val="00EF0EAF"/>
    <w:rsid w:val="00F85A06"/>
    <w:rsid w:val="01DD8D0D"/>
    <w:rsid w:val="10A8D8EE"/>
    <w:rsid w:val="15D744CD"/>
    <w:rsid w:val="3D98586F"/>
    <w:rsid w:val="52ADD126"/>
    <w:rsid w:val="6F5E2EC4"/>
    <w:rsid w:val="7758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8FFCD"/>
  <w15:chartTrackingRefBased/>
  <w15:docId w15:val="{6A87F87E-AA2D-4491-95AD-65740DB90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A5A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6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2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62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5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0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53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2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6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ert, Brianna</dc:creator>
  <cp:keywords/>
  <dc:description/>
  <cp:lastModifiedBy>Mary Weber</cp:lastModifiedBy>
  <cp:revision>7</cp:revision>
  <dcterms:created xsi:type="dcterms:W3CDTF">2025-08-17T11:56:00Z</dcterms:created>
  <dcterms:modified xsi:type="dcterms:W3CDTF">2025-08-21T12:41:00Z</dcterms:modified>
</cp:coreProperties>
</file>